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D2A6C" w14:textId="7F6FEF55" w:rsidR="0048333E" w:rsidRDefault="0048333E" w:rsidP="0048333E">
      <w:pPr>
        <w:rPr>
          <w:rFonts w:ascii="Times New Roman" w:hAnsi="Times New Roman"/>
          <w:b/>
          <w:bCs/>
          <w:szCs w:val="28"/>
        </w:rPr>
      </w:pPr>
      <w:r>
        <w:rPr>
          <w:rFonts w:ascii="Times New Roman" w:hAnsi="Times New Roman"/>
          <w:b/>
          <w:bCs/>
          <w:szCs w:val="28"/>
        </w:rPr>
        <w:t xml:space="preserve">S1. Questions’ Guidelines Table </w:t>
      </w:r>
    </w:p>
    <w:tbl>
      <w:tblPr>
        <w:tblW w:w="8099" w:type="dxa"/>
        <w:jc w:val="center"/>
        <w:tblLook w:val="04A0" w:firstRow="1" w:lastRow="0" w:firstColumn="1" w:lastColumn="0" w:noHBand="0" w:noVBand="1"/>
      </w:tblPr>
      <w:tblGrid>
        <w:gridCol w:w="6720"/>
        <w:gridCol w:w="1379"/>
      </w:tblGrid>
      <w:tr w:rsidR="0048333E" w:rsidRPr="0083060A" w14:paraId="7A11C5E1" w14:textId="77777777" w:rsidTr="001C7D14">
        <w:trPr>
          <w:trHeight w:val="300"/>
          <w:jc w:val="center"/>
        </w:trPr>
        <w:tc>
          <w:tcPr>
            <w:tcW w:w="6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146F3" w14:textId="77777777" w:rsidR="0048333E" w:rsidRPr="0083060A" w:rsidRDefault="0048333E" w:rsidP="001C7D14">
            <w:pPr>
              <w:spacing w:after="0" w:line="360" w:lineRule="auto"/>
              <w:ind w:left="216" w:hanging="109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3060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Guidelines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BD0AF" w14:textId="77777777" w:rsidR="0048333E" w:rsidRPr="0083060A" w:rsidRDefault="0048333E" w:rsidP="001C7D14">
            <w:pPr>
              <w:spacing w:after="0" w:line="360" w:lineRule="auto"/>
              <w:ind w:left="216" w:hanging="109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3060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core: Y/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/NA</w:t>
            </w:r>
            <w:r w:rsidRPr="0083060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48333E" w:rsidRPr="0083060A" w14:paraId="15B419B0" w14:textId="77777777" w:rsidTr="001C7D14">
        <w:trPr>
          <w:trHeight w:val="300"/>
          <w:jc w:val="center"/>
        </w:trPr>
        <w:tc>
          <w:tcPr>
            <w:tcW w:w="6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12FB1" w14:textId="77777777" w:rsidR="0048333E" w:rsidRPr="0083060A" w:rsidRDefault="0048333E" w:rsidP="001C7D14">
            <w:pPr>
              <w:spacing w:after="0" w:line="360" w:lineRule="auto"/>
              <w:ind w:left="216" w:hanging="244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3060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Question Text 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62F4" w14:textId="77777777" w:rsidR="0048333E" w:rsidRPr="0083060A" w:rsidRDefault="0048333E" w:rsidP="001C7D14">
            <w:pPr>
              <w:spacing w:after="0" w:line="360" w:lineRule="auto"/>
              <w:ind w:left="216" w:hanging="109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8333E" w:rsidRPr="0083060A" w14:paraId="00EF1364" w14:textId="77777777" w:rsidTr="001C7D14">
        <w:trPr>
          <w:trHeight w:val="300"/>
          <w:jc w:val="center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A2FC2" w14:textId="77777777" w:rsidR="0048333E" w:rsidRPr="0083060A" w:rsidRDefault="0048333E" w:rsidP="001C7D14">
            <w:pPr>
              <w:spacing w:after="0" w:line="360" w:lineRule="auto"/>
              <w:ind w:left="216" w:hanging="109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60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em is meaningful by itself and presents a definite problem.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EF81" w14:textId="77777777" w:rsidR="0048333E" w:rsidRPr="0083060A" w:rsidRDefault="0048333E" w:rsidP="001C7D14">
            <w:pPr>
              <w:spacing w:after="0" w:line="360" w:lineRule="auto"/>
              <w:ind w:left="216" w:hanging="109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8333E" w:rsidRPr="0083060A" w14:paraId="64294965" w14:textId="77777777" w:rsidTr="001C7D14">
        <w:trPr>
          <w:trHeight w:val="300"/>
          <w:jc w:val="center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7899D" w14:textId="77777777" w:rsidR="0048333E" w:rsidRPr="0083060A" w:rsidRDefault="0048333E" w:rsidP="001C7D14">
            <w:pPr>
              <w:spacing w:after="0" w:line="360" w:lineRule="auto"/>
              <w:ind w:left="216" w:hanging="109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60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em does not contain irrelevant material.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4544" w14:textId="77777777" w:rsidR="0048333E" w:rsidRPr="0083060A" w:rsidRDefault="0048333E" w:rsidP="001C7D14">
            <w:pPr>
              <w:spacing w:after="0" w:line="360" w:lineRule="auto"/>
              <w:ind w:left="216" w:hanging="109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8333E" w:rsidRPr="0083060A" w14:paraId="70C6834C" w14:textId="77777777" w:rsidTr="001C7D14">
        <w:trPr>
          <w:trHeight w:val="300"/>
          <w:jc w:val="center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1A619" w14:textId="77777777" w:rsidR="0048333E" w:rsidRPr="0083060A" w:rsidRDefault="0048333E" w:rsidP="001C7D14">
            <w:pPr>
              <w:spacing w:after="0" w:line="360" w:lineRule="auto"/>
              <w:ind w:left="216" w:hanging="109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60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em is a question or partial sentence.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D0F8" w14:textId="77777777" w:rsidR="0048333E" w:rsidRPr="0083060A" w:rsidRDefault="0048333E" w:rsidP="001C7D14">
            <w:pPr>
              <w:spacing w:after="0" w:line="360" w:lineRule="auto"/>
              <w:ind w:left="216" w:hanging="109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8333E" w:rsidRPr="0083060A" w14:paraId="73704A40" w14:textId="77777777" w:rsidTr="001C7D14">
        <w:trPr>
          <w:trHeight w:val="510"/>
          <w:jc w:val="center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7E636" w14:textId="77777777" w:rsidR="0048333E" w:rsidRPr="0083060A" w:rsidRDefault="0048333E" w:rsidP="001C7D14">
            <w:pPr>
              <w:spacing w:after="0" w:line="360" w:lineRule="auto"/>
              <w:ind w:left="216" w:hanging="109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60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em is negatively stated only when significant learning outcomes require it. Negative statement is in italics or capitalization.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52CC" w14:textId="77777777" w:rsidR="0048333E" w:rsidRPr="0083060A" w:rsidRDefault="0048333E" w:rsidP="001C7D14">
            <w:pPr>
              <w:spacing w:after="0" w:line="360" w:lineRule="auto"/>
              <w:ind w:left="216" w:hanging="109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8333E" w:rsidRPr="0083060A" w14:paraId="1A98E82B" w14:textId="77777777" w:rsidTr="001C7D14">
        <w:trPr>
          <w:trHeight w:val="300"/>
          <w:jc w:val="center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D79E7" w14:textId="77777777" w:rsidR="0048333E" w:rsidRPr="0083060A" w:rsidRDefault="0048333E" w:rsidP="001C7D14">
            <w:pPr>
              <w:spacing w:after="0" w:line="360" w:lineRule="auto"/>
              <w:ind w:left="216" w:hanging="109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60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em targets a specific cognitive process.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681D" w14:textId="77777777" w:rsidR="0048333E" w:rsidRPr="0083060A" w:rsidRDefault="0048333E" w:rsidP="001C7D14">
            <w:pPr>
              <w:spacing w:after="0" w:line="360" w:lineRule="auto"/>
              <w:ind w:left="216" w:hanging="109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8333E" w:rsidRPr="0083060A" w14:paraId="1A74FE5B" w14:textId="77777777" w:rsidTr="001C7D14">
        <w:trPr>
          <w:trHeight w:val="300"/>
          <w:jc w:val="center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F85F8" w14:textId="77777777" w:rsidR="0048333E" w:rsidRPr="0083060A" w:rsidRDefault="0048333E" w:rsidP="001C7D14">
            <w:pPr>
              <w:spacing w:after="0" w:line="360" w:lineRule="auto"/>
              <w:ind w:left="216" w:hanging="244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3060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Answers’ options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7ED2" w14:textId="77777777" w:rsidR="0048333E" w:rsidRPr="0083060A" w:rsidRDefault="0048333E" w:rsidP="001C7D14">
            <w:pPr>
              <w:spacing w:after="0" w:line="360" w:lineRule="auto"/>
              <w:ind w:left="216" w:hanging="109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8333E" w:rsidRPr="0083060A" w14:paraId="55F7B67E" w14:textId="77777777" w:rsidTr="001C7D14">
        <w:trPr>
          <w:trHeight w:val="300"/>
          <w:jc w:val="center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EA827" w14:textId="77777777" w:rsidR="0048333E" w:rsidRPr="0083060A" w:rsidRDefault="0048333E" w:rsidP="001C7D14">
            <w:pPr>
              <w:spacing w:after="0" w:line="360" w:lineRule="auto"/>
              <w:ind w:left="216" w:hanging="109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60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l alternatives are plausible.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9166" w14:textId="77777777" w:rsidR="0048333E" w:rsidRPr="0083060A" w:rsidRDefault="0048333E" w:rsidP="001C7D14">
            <w:pPr>
              <w:spacing w:after="0" w:line="360" w:lineRule="auto"/>
              <w:ind w:left="216" w:hanging="109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8333E" w:rsidRPr="0083060A" w14:paraId="561FFE55" w14:textId="77777777" w:rsidTr="001C7D14">
        <w:trPr>
          <w:trHeight w:val="300"/>
          <w:jc w:val="center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0E1B5" w14:textId="77777777" w:rsidR="0048333E" w:rsidRPr="0083060A" w:rsidRDefault="0048333E" w:rsidP="001C7D14">
            <w:pPr>
              <w:spacing w:after="0" w:line="360" w:lineRule="auto"/>
              <w:ind w:left="216" w:hanging="109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60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ternatives are stated clearly and concisely.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9FBD" w14:textId="77777777" w:rsidR="0048333E" w:rsidRPr="0083060A" w:rsidRDefault="0048333E" w:rsidP="001C7D14">
            <w:pPr>
              <w:spacing w:after="0" w:line="360" w:lineRule="auto"/>
              <w:ind w:left="216" w:hanging="109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8333E" w:rsidRPr="0083060A" w14:paraId="6B6EF13F" w14:textId="77777777" w:rsidTr="001C7D14">
        <w:trPr>
          <w:trHeight w:val="300"/>
          <w:jc w:val="center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CF991" w14:textId="77777777" w:rsidR="0048333E" w:rsidRPr="0083060A" w:rsidRDefault="0048333E" w:rsidP="001C7D14">
            <w:pPr>
              <w:spacing w:after="0" w:line="360" w:lineRule="auto"/>
              <w:ind w:left="216" w:hanging="109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60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ternatives are mutually exclusive.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FEBB" w14:textId="77777777" w:rsidR="0048333E" w:rsidRPr="0083060A" w:rsidRDefault="0048333E" w:rsidP="001C7D14">
            <w:pPr>
              <w:spacing w:after="0" w:line="360" w:lineRule="auto"/>
              <w:ind w:left="216" w:hanging="109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8333E" w:rsidRPr="0083060A" w14:paraId="2718EA33" w14:textId="77777777" w:rsidTr="001C7D14">
        <w:trPr>
          <w:trHeight w:val="300"/>
          <w:jc w:val="center"/>
        </w:trPr>
        <w:tc>
          <w:tcPr>
            <w:tcW w:w="6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29E943" w14:textId="77777777" w:rsidR="0048333E" w:rsidRPr="0083060A" w:rsidRDefault="0048333E" w:rsidP="001C7D14">
            <w:pPr>
              <w:spacing w:after="0" w:line="360" w:lineRule="auto"/>
              <w:ind w:left="216" w:hanging="109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60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ternatives are homogenous in content. 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6E0E" w14:textId="77777777" w:rsidR="0048333E" w:rsidRPr="0083060A" w:rsidRDefault="0048333E" w:rsidP="001C7D14">
            <w:pPr>
              <w:spacing w:after="0" w:line="360" w:lineRule="auto"/>
              <w:ind w:left="216" w:hanging="109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8333E" w:rsidRPr="0083060A" w14:paraId="5F0B43AD" w14:textId="77777777" w:rsidTr="001C7D14">
        <w:trPr>
          <w:trHeight w:val="300"/>
          <w:jc w:val="center"/>
        </w:trPr>
        <w:tc>
          <w:tcPr>
            <w:tcW w:w="6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D7B93" w14:textId="77777777" w:rsidR="0048333E" w:rsidRPr="0083060A" w:rsidRDefault="0048333E" w:rsidP="001C7D14">
            <w:pPr>
              <w:spacing w:after="0" w:line="360" w:lineRule="auto"/>
              <w:ind w:left="216" w:hanging="109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3060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ternatives are free from clues.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A7019" w14:textId="77777777" w:rsidR="0048333E" w:rsidRPr="0083060A" w:rsidRDefault="0048333E" w:rsidP="001C7D14">
            <w:pPr>
              <w:spacing w:after="0" w:line="360" w:lineRule="auto"/>
              <w:ind w:left="216" w:hanging="109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4E303776" w14:textId="77777777" w:rsidR="0048333E" w:rsidRPr="0083060A" w:rsidRDefault="0048333E" w:rsidP="0048333E">
      <w:pPr>
        <w:rPr>
          <w:rFonts w:ascii="Times New Roman" w:hAnsi="Times New Roman"/>
          <w:sz w:val="24"/>
          <w:szCs w:val="24"/>
        </w:rPr>
      </w:pPr>
      <w:r w:rsidRPr="0083060A">
        <w:rPr>
          <w:rFonts w:ascii="Times New Roman" w:hAnsi="Times New Roman"/>
          <w:sz w:val="20"/>
          <w:szCs w:val="20"/>
        </w:rPr>
        <w:t>* Y=yes, N=no</w:t>
      </w:r>
      <w:r>
        <w:rPr>
          <w:rFonts w:ascii="Times New Roman" w:hAnsi="Times New Roman"/>
          <w:sz w:val="20"/>
          <w:szCs w:val="20"/>
        </w:rPr>
        <w:t xml:space="preserve">, NA= not applicable. </w:t>
      </w:r>
    </w:p>
    <w:p w14:paraId="48AF3996" w14:textId="33E39010" w:rsidR="002377FC" w:rsidRDefault="002377FC"/>
    <w:sectPr w:rsidR="002377F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8C735" w14:textId="77777777" w:rsidR="009E65F5" w:rsidRDefault="009E65F5" w:rsidP="0048333E">
      <w:pPr>
        <w:spacing w:after="0" w:line="240" w:lineRule="auto"/>
      </w:pPr>
      <w:r>
        <w:separator/>
      </w:r>
    </w:p>
  </w:endnote>
  <w:endnote w:type="continuationSeparator" w:id="0">
    <w:p w14:paraId="0C9D19B5" w14:textId="77777777" w:rsidR="009E65F5" w:rsidRDefault="009E65F5" w:rsidP="004833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D5910" w14:textId="77777777" w:rsidR="0048333E" w:rsidRDefault="004833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26E3BA" w14:textId="77777777" w:rsidR="0048333E" w:rsidRDefault="0048333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F7F342" w14:textId="77777777" w:rsidR="0048333E" w:rsidRDefault="004833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6BC77" w14:textId="77777777" w:rsidR="009E65F5" w:rsidRDefault="009E65F5" w:rsidP="0048333E">
      <w:pPr>
        <w:spacing w:after="0" w:line="240" w:lineRule="auto"/>
      </w:pPr>
      <w:r>
        <w:separator/>
      </w:r>
    </w:p>
  </w:footnote>
  <w:footnote w:type="continuationSeparator" w:id="0">
    <w:p w14:paraId="66C1107E" w14:textId="77777777" w:rsidR="009E65F5" w:rsidRDefault="009E65F5" w:rsidP="004833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AE84CA" w14:textId="77777777" w:rsidR="0048333E" w:rsidRDefault="0048333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BE773" w14:textId="584B0E97" w:rsidR="0048333E" w:rsidRPr="0048333E" w:rsidRDefault="0048333E">
    <w:pPr>
      <w:pStyle w:val="Header"/>
      <w:rPr>
        <w:rFonts w:ascii="Times New Roman" w:hAnsi="Times New Roman"/>
        <w:sz w:val="18"/>
        <w:szCs w:val="14"/>
      </w:rPr>
    </w:pPr>
    <w:r w:rsidRPr="0048333E">
      <w:rPr>
        <w:rFonts w:ascii="Times New Roman" w:hAnsi="Times New Roman"/>
        <w:sz w:val="18"/>
        <w:szCs w:val="14"/>
      </w:rPr>
      <w:t>Burrola-Mendez Y, et al. Psychometric properties of the International Society of Wheelchair Professionals’ Basic Manual Wheelchair-Service-Provision Knowledge Test and development of version 2. PloS One.</w:t>
    </w:r>
  </w:p>
  <w:p w14:paraId="0EEB4768" w14:textId="77777777" w:rsidR="0048333E" w:rsidRDefault="0048333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20AAF0" w14:textId="77777777" w:rsidR="0048333E" w:rsidRDefault="004833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1MzIxMjIwNDYHQiUdpeDU4uLM/DyQAqNaAGOuArcsAAAA"/>
  </w:docVars>
  <w:rsids>
    <w:rsidRoot w:val="0048333E"/>
    <w:rsid w:val="002377FC"/>
    <w:rsid w:val="0048333E"/>
    <w:rsid w:val="008F3565"/>
    <w:rsid w:val="009564C1"/>
    <w:rsid w:val="009E65F5"/>
    <w:rsid w:val="00C35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46F07"/>
  <w15:chartTrackingRefBased/>
  <w15:docId w15:val="{3D95C784-33DA-48A4-A226-7061AE2DE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8333E"/>
    <w:pPr>
      <w:spacing w:line="480" w:lineRule="auto"/>
    </w:pPr>
    <w:rPr>
      <w:rFonts w:ascii="Calibri" w:hAnsi="Calibri" w:cs="Times New Roman"/>
      <w:sz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33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3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833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33E"/>
    <w:rPr>
      <w:rFonts w:ascii="Calibri" w:hAnsi="Calibri" w:cs="Times New Roman"/>
      <w:sz w:val="28"/>
    </w:rPr>
  </w:style>
  <w:style w:type="paragraph" w:styleId="Footer">
    <w:name w:val="footer"/>
    <w:basedOn w:val="Normal"/>
    <w:link w:val="FooterChar"/>
    <w:uiPriority w:val="99"/>
    <w:unhideWhenUsed/>
    <w:rsid w:val="004833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33E"/>
    <w:rPr>
      <w:rFonts w:ascii="Calibri" w:hAnsi="Calibri" w:cs="Times New Roman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rola Mendez, Anhue Yohali</dc:creator>
  <cp:keywords/>
  <dc:description/>
  <cp:lastModifiedBy>Burrola Mendez, Anhue Yohali</cp:lastModifiedBy>
  <cp:revision>2</cp:revision>
  <dcterms:created xsi:type="dcterms:W3CDTF">2022-09-13T17:07:00Z</dcterms:created>
  <dcterms:modified xsi:type="dcterms:W3CDTF">2022-09-13T17:21:00Z</dcterms:modified>
</cp:coreProperties>
</file>